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41C9" w14:textId="13DDFCEB" w:rsidR="009747ED" w:rsidRDefault="009747ED" w:rsidP="009747ED">
      <w:pPr>
        <w:rPr>
          <w:rFonts w:ascii="Times New Roman" w:hAnsi="Times New Roman" w:cs="Times New Roman"/>
        </w:rPr>
      </w:pPr>
      <w:r w:rsidRPr="007F19F6">
        <w:rPr>
          <w:rFonts w:ascii="Times New Roman" w:hAnsi="Times New Roman" w:cs="Times New Roman"/>
        </w:rPr>
        <w:t xml:space="preserve">Data collection and refinement statistics for </w:t>
      </w:r>
      <w:r w:rsidRPr="00DB3C28">
        <w:rPr>
          <w:rFonts w:ascii="Times New Roman" w:hAnsi="Times New Roman" w:cs="Times New Roman"/>
          <w:i/>
          <w:iCs/>
        </w:rPr>
        <w:t>Se-free</w:t>
      </w:r>
      <w:r>
        <w:rPr>
          <w:rFonts w:ascii="Times New Roman" w:hAnsi="Times New Roman" w:cs="Times New Roman"/>
        </w:rPr>
        <w:t xml:space="preserve"> Fe protein crystals from various control reactions. Values in parentheses represent the highest resolution shell. </w:t>
      </w:r>
    </w:p>
    <w:tbl>
      <w:tblPr>
        <w:tblStyle w:val="TableGrid"/>
        <w:tblW w:w="10109" w:type="dxa"/>
        <w:tblLayout w:type="fixed"/>
        <w:tblLook w:val="0000" w:firstRow="0" w:lastRow="0" w:firstColumn="0" w:lastColumn="0" w:noHBand="0" w:noVBand="0"/>
      </w:tblPr>
      <w:tblGrid>
        <w:gridCol w:w="2991"/>
        <w:gridCol w:w="1816"/>
        <w:gridCol w:w="1766"/>
        <w:gridCol w:w="1766"/>
        <w:gridCol w:w="1770"/>
      </w:tblGrid>
      <w:tr w:rsidR="009747ED" w:rsidRPr="00FD0B0A" w14:paraId="326F5783" w14:textId="77777777" w:rsidTr="00635FA3">
        <w:tc>
          <w:tcPr>
            <w:tcW w:w="10109" w:type="dxa"/>
            <w:gridSpan w:val="5"/>
          </w:tcPr>
          <w:p w14:paraId="6A96B374" w14:textId="77777777" w:rsidR="009747ED" w:rsidRPr="00FE4EB5" w:rsidRDefault="009747ED" w:rsidP="00635F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EB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rocessing</w:t>
            </w:r>
            <w:r w:rsidRPr="00FE4EB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tatistics</w:t>
            </w:r>
          </w:p>
        </w:tc>
      </w:tr>
      <w:tr w:rsidR="009747ED" w:rsidRPr="00FD0B0A" w14:paraId="17429B1C" w14:textId="77777777" w:rsidTr="00635FA3">
        <w:tc>
          <w:tcPr>
            <w:tcW w:w="2991" w:type="dxa"/>
          </w:tcPr>
          <w:p w14:paraId="747D056B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1816" w:type="dxa"/>
          </w:tcPr>
          <w:p w14:paraId="7B45C8FD" w14:textId="77777777" w:rsidR="009747ED" w:rsidRPr="003E0539" w:rsidRDefault="009747ED" w:rsidP="00635FA3">
            <w:pPr>
              <w:jc w:val="center"/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</w:pPr>
            <w:r w:rsidRPr="001A67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PW</w:t>
            </w:r>
          </w:p>
        </w:tc>
        <w:tc>
          <w:tcPr>
            <w:tcW w:w="1766" w:type="dxa"/>
          </w:tcPr>
          <w:p w14:paraId="3F3C7A23" w14:textId="77777777" w:rsidR="009747ED" w:rsidRPr="001A6794" w:rsidRDefault="009747ED" w:rsidP="00635FA3">
            <w:pPr>
              <w:jc w:val="center"/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PX</w:t>
            </w:r>
          </w:p>
        </w:tc>
        <w:tc>
          <w:tcPr>
            <w:tcW w:w="1766" w:type="dxa"/>
          </w:tcPr>
          <w:p w14:paraId="0E265DAB" w14:textId="77777777" w:rsidR="009747ED" w:rsidRPr="003E0539" w:rsidRDefault="009747ED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PY</w:t>
            </w:r>
          </w:p>
          <w:p w14:paraId="70E43180" w14:textId="77777777" w:rsidR="009747ED" w:rsidRPr="003E0539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No nucleotide during reaction, MgADP added for crystallization</w:t>
            </w:r>
          </w:p>
        </w:tc>
        <w:tc>
          <w:tcPr>
            <w:tcW w:w="1770" w:type="dxa"/>
          </w:tcPr>
          <w:p w14:paraId="7D4BE72B" w14:textId="77777777" w:rsidR="009747ED" w:rsidRPr="003E0539" w:rsidRDefault="009747ED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PZ</w:t>
            </w:r>
          </w:p>
          <w:p w14:paraId="63F05D92" w14:textId="77777777" w:rsidR="009747ED" w:rsidRPr="003E0539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MgADP control</w:t>
            </w:r>
          </w:p>
        </w:tc>
      </w:tr>
      <w:tr w:rsidR="009747ED" w:rsidRPr="00FD0B0A" w14:paraId="5AD0791E" w14:textId="77777777" w:rsidTr="00635FA3">
        <w:tc>
          <w:tcPr>
            <w:tcW w:w="2991" w:type="dxa"/>
          </w:tcPr>
          <w:p w14:paraId="71453851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1816" w:type="dxa"/>
          </w:tcPr>
          <w:p w14:paraId="078E6FA5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766" w:type="dxa"/>
          </w:tcPr>
          <w:p w14:paraId="7E5DB5EC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766" w:type="dxa"/>
          </w:tcPr>
          <w:p w14:paraId="6C192CA5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770" w:type="dxa"/>
          </w:tcPr>
          <w:p w14:paraId="1CD2B758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</w:tr>
      <w:tr w:rsidR="009747ED" w:rsidRPr="00FD0B0A" w14:paraId="7ADAE3A6" w14:textId="77777777" w:rsidTr="00635FA3">
        <w:tc>
          <w:tcPr>
            <w:tcW w:w="2991" w:type="dxa"/>
          </w:tcPr>
          <w:p w14:paraId="0AC35F0D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1816" w:type="dxa"/>
          </w:tcPr>
          <w:p w14:paraId="04221F76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 xml:space="preserve">45.59 - 1.18 </w:t>
            </w:r>
          </w:p>
          <w:p w14:paraId="2C1DAC03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(1.19 - 1.18)</w:t>
            </w:r>
          </w:p>
        </w:tc>
        <w:tc>
          <w:tcPr>
            <w:tcW w:w="1766" w:type="dxa"/>
          </w:tcPr>
          <w:p w14:paraId="095CC722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45.59 - 1.35</w:t>
            </w:r>
          </w:p>
          <w:p w14:paraId="4750273D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(1.37  - 1.35)</w:t>
            </w:r>
          </w:p>
        </w:tc>
        <w:tc>
          <w:tcPr>
            <w:tcW w:w="1766" w:type="dxa"/>
          </w:tcPr>
          <w:p w14:paraId="68FE185D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48</w:t>
            </w:r>
          </w:p>
          <w:p w14:paraId="76F99361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48)</w:t>
            </w:r>
          </w:p>
        </w:tc>
        <w:tc>
          <w:tcPr>
            <w:tcW w:w="1770" w:type="dxa"/>
          </w:tcPr>
          <w:p w14:paraId="5F97EA25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61FE7BA9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47ED" w:rsidRPr="00FD0B0A" w14:paraId="5C68E910" w14:textId="77777777" w:rsidTr="00635FA3">
        <w:tc>
          <w:tcPr>
            <w:tcW w:w="2991" w:type="dxa"/>
          </w:tcPr>
          <w:p w14:paraId="3A5C4EAB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816" w:type="dxa"/>
          </w:tcPr>
          <w:p w14:paraId="0242B73D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EC43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6" w:type="dxa"/>
          </w:tcPr>
          <w:p w14:paraId="547C4CB7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EC43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6" w:type="dxa"/>
          </w:tcPr>
          <w:p w14:paraId="3F97F31B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A328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328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70" w:type="dxa"/>
          </w:tcPr>
          <w:p w14:paraId="43562F7F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A328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328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9747ED" w:rsidRPr="00FD0B0A" w14:paraId="051CBC1B" w14:textId="77777777" w:rsidTr="00635FA3">
        <w:tc>
          <w:tcPr>
            <w:tcW w:w="2991" w:type="dxa"/>
          </w:tcPr>
          <w:p w14:paraId="3FC1E10E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1816" w:type="dxa"/>
          </w:tcPr>
          <w:p w14:paraId="0BE3B28D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 xml:space="preserve">45.57 74.53 74.98 </w:t>
            </w:r>
          </w:p>
        </w:tc>
        <w:tc>
          <w:tcPr>
            <w:tcW w:w="1766" w:type="dxa"/>
          </w:tcPr>
          <w:p w14:paraId="3945843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45.59 74.26 74.45</w:t>
            </w:r>
          </w:p>
        </w:tc>
        <w:tc>
          <w:tcPr>
            <w:tcW w:w="1766" w:type="dxa"/>
          </w:tcPr>
          <w:p w14:paraId="3AEF2121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45.44 73.73 74.54</w:t>
            </w:r>
          </w:p>
        </w:tc>
        <w:tc>
          <w:tcPr>
            <w:tcW w:w="1770" w:type="dxa"/>
          </w:tcPr>
          <w:p w14:paraId="02D6CA54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2 73.71 74.67</w:t>
            </w:r>
          </w:p>
        </w:tc>
      </w:tr>
      <w:tr w:rsidR="009747ED" w:rsidRPr="00FD0B0A" w14:paraId="3993228B" w14:textId="77777777" w:rsidTr="00635FA3">
        <w:tc>
          <w:tcPr>
            <w:tcW w:w="2991" w:type="dxa"/>
          </w:tcPr>
          <w:p w14:paraId="3A690525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sym w:font="Symbol" w:char="F061"/>
            </w:r>
            <w:r w:rsidRPr="00B52F92">
              <w:rPr>
                <w:rFonts w:ascii="Times New Roman" w:hAnsi="Times New Roman" w:cs="Times New Roman"/>
              </w:rPr>
              <w:t xml:space="preserve">, </w:t>
            </w:r>
            <w:r w:rsidRPr="00B52F92">
              <w:rPr>
                <w:rFonts w:ascii="Times New Roman" w:hAnsi="Times New Roman" w:cs="Times New Roman"/>
              </w:rPr>
              <w:sym w:font="Symbol" w:char="F062"/>
            </w:r>
            <w:r w:rsidRPr="00B52F92">
              <w:rPr>
                <w:rFonts w:ascii="Times New Roman" w:hAnsi="Times New Roman" w:cs="Times New Roman"/>
              </w:rPr>
              <w:t xml:space="preserve">, </w:t>
            </w:r>
            <w:r w:rsidRPr="00B52F92">
              <w:rPr>
                <w:rFonts w:ascii="Times New Roman" w:hAnsi="Times New Roman" w:cs="Times New Roman"/>
              </w:rPr>
              <w:sym w:font="Symbol" w:char="F067"/>
            </w:r>
            <w:r w:rsidRPr="00B52F92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tcW w:w="1816" w:type="dxa"/>
          </w:tcPr>
          <w:p w14:paraId="69F722CA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766" w:type="dxa"/>
          </w:tcPr>
          <w:p w14:paraId="48FE7F7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766" w:type="dxa"/>
          </w:tcPr>
          <w:p w14:paraId="666BE6A5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770" w:type="dxa"/>
          </w:tcPr>
          <w:p w14:paraId="547C248D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</w:tr>
      <w:tr w:rsidR="009747ED" w:rsidRPr="00FD0B0A" w14:paraId="5BCFA91E" w14:textId="77777777" w:rsidTr="00635FA3">
        <w:tc>
          <w:tcPr>
            <w:tcW w:w="2991" w:type="dxa"/>
          </w:tcPr>
          <w:p w14:paraId="5CA108DC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1816" w:type="dxa"/>
          </w:tcPr>
          <w:p w14:paraId="28DDBC03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80169 (2524)</w:t>
            </w:r>
          </w:p>
        </w:tc>
        <w:tc>
          <w:tcPr>
            <w:tcW w:w="1766" w:type="dxa"/>
          </w:tcPr>
          <w:p w14:paraId="5D827BA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56156 (2722)</w:t>
            </w:r>
          </w:p>
        </w:tc>
        <w:tc>
          <w:tcPr>
            <w:tcW w:w="1766" w:type="dxa"/>
          </w:tcPr>
          <w:p w14:paraId="71CDC6B2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02 (2147)</w:t>
            </w:r>
          </w:p>
        </w:tc>
        <w:tc>
          <w:tcPr>
            <w:tcW w:w="1770" w:type="dxa"/>
          </w:tcPr>
          <w:p w14:paraId="7E4C9A7D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63 (1536)</w:t>
            </w:r>
          </w:p>
        </w:tc>
      </w:tr>
      <w:tr w:rsidR="009747ED" w:rsidRPr="00FD0B0A" w14:paraId="0C8E0FFB" w14:textId="77777777" w:rsidTr="00635FA3">
        <w:tc>
          <w:tcPr>
            <w:tcW w:w="2991" w:type="dxa"/>
          </w:tcPr>
          <w:p w14:paraId="4897B98B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1816" w:type="dxa"/>
          </w:tcPr>
          <w:p w14:paraId="7FB5D492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1.9 (5.4)</w:t>
            </w:r>
          </w:p>
        </w:tc>
        <w:tc>
          <w:tcPr>
            <w:tcW w:w="1766" w:type="dxa"/>
          </w:tcPr>
          <w:p w14:paraId="7DA8E563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2.9 (11.3)</w:t>
            </w:r>
          </w:p>
        </w:tc>
        <w:tc>
          <w:tcPr>
            <w:tcW w:w="1766" w:type="dxa"/>
          </w:tcPr>
          <w:p w14:paraId="53750D03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(13.0)</w:t>
            </w:r>
          </w:p>
        </w:tc>
        <w:tc>
          <w:tcPr>
            <w:tcW w:w="1770" w:type="dxa"/>
          </w:tcPr>
          <w:p w14:paraId="4C810448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2.9)</w:t>
            </w:r>
          </w:p>
        </w:tc>
      </w:tr>
      <w:tr w:rsidR="009747ED" w:rsidRPr="00FD0B0A" w14:paraId="13013FA0" w14:textId="77777777" w:rsidTr="00635FA3">
        <w:tc>
          <w:tcPr>
            <w:tcW w:w="2991" w:type="dxa"/>
          </w:tcPr>
          <w:p w14:paraId="4107D126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816" w:type="dxa"/>
          </w:tcPr>
          <w:p w14:paraId="63EF64C9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4.9 (59.4)</w:t>
            </w:r>
          </w:p>
        </w:tc>
        <w:tc>
          <w:tcPr>
            <w:tcW w:w="1766" w:type="dxa"/>
          </w:tcPr>
          <w:p w14:paraId="71FA65E2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9.8 (99.6)</w:t>
            </w:r>
          </w:p>
        </w:tc>
        <w:tc>
          <w:tcPr>
            <w:tcW w:w="1766" w:type="dxa"/>
          </w:tcPr>
          <w:p w14:paraId="2E237A66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 (99.7)</w:t>
            </w:r>
          </w:p>
        </w:tc>
        <w:tc>
          <w:tcPr>
            <w:tcW w:w="1770" w:type="dxa"/>
          </w:tcPr>
          <w:p w14:paraId="221B7918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 (98.5)</w:t>
            </w:r>
          </w:p>
        </w:tc>
      </w:tr>
      <w:tr w:rsidR="009747ED" w:rsidRPr="00FD0B0A" w14:paraId="2A3702A1" w14:textId="77777777" w:rsidTr="00635FA3">
        <w:tc>
          <w:tcPr>
            <w:tcW w:w="2991" w:type="dxa"/>
          </w:tcPr>
          <w:p w14:paraId="31F28F8E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I/</w:t>
            </w:r>
            <w:r w:rsidRPr="00B52F92">
              <w:rPr>
                <w:rFonts w:ascii="Times New Roman" w:hAnsi="Times New Roman" w:cs="Times New Roman"/>
              </w:rPr>
              <w:sym w:font="Symbol" w:char="F073"/>
            </w:r>
            <w:r w:rsidRPr="00B52F92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1816" w:type="dxa"/>
          </w:tcPr>
          <w:p w14:paraId="4179F76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6.7 (2.0)</w:t>
            </w:r>
          </w:p>
        </w:tc>
        <w:tc>
          <w:tcPr>
            <w:tcW w:w="1766" w:type="dxa"/>
          </w:tcPr>
          <w:p w14:paraId="7F15FD5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7.2 (1.9)</w:t>
            </w:r>
          </w:p>
        </w:tc>
        <w:tc>
          <w:tcPr>
            <w:tcW w:w="1766" w:type="dxa"/>
          </w:tcPr>
          <w:p w14:paraId="09A3FBC6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 (1.8)</w:t>
            </w:r>
          </w:p>
        </w:tc>
        <w:tc>
          <w:tcPr>
            <w:tcW w:w="1770" w:type="dxa"/>
          </w:tcPr>
          <w:p w14:paraId="72FE8B68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 (2.0)</w:t>
            </w:r>
          </w:p>
        </w:tc>
      </w:tr>
      <w:tr w:rsidR="009747ED" w:rsidRPr="00FD0B0A" w14:paraId="091D8BD5" w14:textId="77777777" w:rsidTr="00635FA3">
        <w:tc>
          <w:tcPr>
            <w:tcW w:w="2991" w:type="dxa"/>
          </w:tcPr>
          <w:p w14:paraId="1B6C990E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1816" w:type="dxa"/>
          </w:tcPr>
          <w:p w14:paraId="30387B43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766" w:type="dxa"/>
          </w:tcPr>
          <w:p w14:paraId="01DD96A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1766" w:type="dxa"/>
          </w:tcPr>
          <w:p w14:paraId="2CE8576F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1770" w:type="dxa"/>
          </w:tcPr>
          <w:p w14:paraId="686F18F6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</w:tr>
      <w:tr w:rsidR="009747ED" w:rsidRPr="00FD0B0A" w14:paraId="258DAF6D" w14:textId="77777777" w:rsidTr="00635FA3">
        <w:tc>
          <w:tcPr>
            <w:tcW w:w="2991" w:type="dxa"/>
          </w:tcPr>
          <w:p w14:paraId="4D8A2486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</w:t>
            </w:r>
            <w:r w:rsidRPr="00B52F92">
              <w:rPr>
                <w:rFonts w:ascii="Times New Roman" w:hAnsi="Times New Roman" w:cs="Times New Roman"/>
                <w:vertAlign w:val="subscript"/>
              </w:rPr>
              <w:t>merge</w:t>
            </w:r>
          </w:p>
        </w:tc>
        <w:tc>
          <w:tcPr>
            <w:tcW w:w="1816" w:type="dxa"/>
          </w:tcPr>
          <w:p w14:paraId="47A800B8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74 (0.627)</w:t>
            </w:r>
          </w:p>
        </w:tc>
        <w:tc>
          <w:tcPr>
            <w:tcW w:w="1766" w:type="dxa"/>
          </w:tcPr>
          <w:p w14:paraId="13307D18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72 (1.067)</w:t>
            </w:r>
          </w:p>
        </w:tc>
        <w:tc>
          <w:tcPr>
            <w:tcW w:w="1766" w:type="dxa"/>
          </w:tcPr>
          <w:p w14:paraId="463BCAEC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 (1.677)</w:t>
            </w:r>
          </w:p>
        </w:tc>
        <w:tc>
          <w:tcPr>
            <w:tcW w:w="1770" w:type="dxa"/>
          </w:tcPr>
          <w:p w14:paraId="7EE4AB54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 (1.273)</w:t>
            </w:r>
          </w:p>
        </w:tc>
      </w:tr>
      <w:tr w:rsidR="009747ED" w:rsidRPr="00FD0B0A" w14:paraId="56C4E709" w14:textId="77777777" w:rsidTr="00635FA3">
        <w:tc>
          <w:tcPr>
            <w:tcW w:w="2991" w:type="dxa"/>
          </w:tcPr>
          <w:p w14:paraId="478FB074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</w:t>
            </w:r>
            <w:r w:rsidRPr="00B52F92">
              <w:rPr>
                <w:rFonts w:ascii="Times New Roman" w:hAnsi="Times New Roman" w:cs="Times New Roman"/>
                <w:vertAlign w:val="subscript"/>
              </w:rPr>
              <w:t>p.i.m.</w:t>
            </w:r>
          </w:p>
        </w:tc>
        <w:tc>
          <w:tcPr>
            <w:tcW w:w="1816" w:type="dxa"/>
          </w:tcPr>
          <w:p w14:paraId="6E713365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30 (0.435)</w:t>
            </w:r>
          </w:p>
        </w:tc>
        <w:tc>
          <w:tcPr>
            <w:tcW w:w="1766" w:type="dxa"/>
          </w:tcPr>
          <w:p w14:paraId="07CDA10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29 (0.465)</w:t>
            </w:r>
          </w:p>
        </w:tc>
        <w:tc>
          <w:tcPr>
            <w:tcW w:w="1766" w:type="dxa"/>
          </w:tcPr>
          <w:p w14:paraId="76A85732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 (0.699)</w:t>
            </w:r>
          </w:p>
        </w:tc>
        <w:tc>
          <w:tcPr>
            <w:tcW w:w="1770" w:type="dxa"/>
          </w:tcPr>
          <w:p w14:paraId="33261373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 (0.526)</w:t>
            </w:r>
          </w:p>
        </w:tc>
      </w:tr>
      <w:tr w:rsidR="009747ED" w:rsidRPr="00FD0B0A" w14:paraId="610DE757" w14:textId="77777777" w:rsidTr="00635FA3">
        <w:tc>
          <w:tcPr>
            <w:tcW w:w="2991" w:type="dxa"/>
          </w:tcPr>
          <w:p w14:paraId="5AE03051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CC</w:t>
            </w:r>
            <w:r w:rsidRPr="00B52F92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1816" w:type="dxa"/>
          </w:tcPr>
          <w:p w14:paraId="65AA6A6A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999 (0.797)</w:t>
            </w:r>
          </w:p>
        </w:tc>
        <w:tc>
          <w:tcPr>
            <w:tcW w:w="1766" w:type="dxa"/>
          </w:tcPr>
          <w:p w14:paraId="55C1604A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999 (0.907)</w:t>
            </w:r>
          </w:p>
        </w:tc>
        <w:tc>
          <w:tcPr>
            <w:tcW w:w="1766" w:type="dxa"/>
          </w:tcPr>
          <w:p w14:paraId="7697D36B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 (0.835)</w:t>
            </w:r>
          </w:p>
        </w:tc>
        <w:tc>
          <w:tcPr>
            <w:tcW w:w="1770" w:type="dxa"/>
          </w:tcPr>
          <w:p w14:paraId="39969639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18)</w:t>
            </w:r>
          </w:p>
        </w:tc>
      </w:tr>
      <w:tr w:rsidR="009747ED" w:rsidRPr="00FD0B0A" w14:paraId="1E0B41CD" w14:textId="77777777" w:rsidTr="00635FA3">
        <w:tc>
          <w:tcPr>
            <w:tcW w:w="10109" w:type="dxa"/>
            <w:gridSpan w:val="5"/>
          </w:tcPr>
          <w:p w14:paraId="6D70DE40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</w:rPr>
            </w:pPr>
            <w:r w:rsidRPr="00EC43E3">
              <w:rPr>
                <w:rFonts w:ascii="Times New Roman" w:hAnsi="Times New Roman" w:cs="Times New Roman"/>
                <w:b/>
                <w:bCs/>
                <w:i/>
                <w:iCs/>
              </w:rPr>
              <w:t>Data Refinement Statistics</w:t>
            </w:r>
          </w:p>
        </w:tc>
      </w:tr>
      <w:tr w:rsidR="009747ED" w:rsidRPr="00FD0B0A" w14:paraId="6062CF5F" w14:textId="77777777" w:rsidTr="00635FA3">
        <w:tc>
          <w:tcPr>
            <w:tcW w:w="2991" w:type="dxa"/>
          </w:tcPr>
          <w:p w14:paraId="30E81563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1816" w:type="dxa"/>
          </w:tcPr>
          <w:p w14:paraId="52894E7B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 xml:space="preserve">38.94 - 1.18 </w:t>
            </w:r>
          </w:p>
          <w:p w14:paraId="7894A484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(1.19 - 1.18)</w:t>
            </w:r>
          </w:p>
        </w:tc>
        <w:tc>
          <w:tcPr>
            <w:tcW w:w="1766" w:type="dxa"/>
          </w:tcPr>
          <w:p w14:paraId="7978420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45.59 - 1.35</w:t>
            </w:r>
          </w:p>
          <w:p w14:paraId="1589097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(1.37 - 1.35)</w:t>
            </w:r>
          </w:p>
        </w:tc>
        <w:tc>
          <w:tcPr>
            <w:tcW w:w="1766" w:type="dxa"/>
          </w:tcPr>
          <w:p w14:paraId="453DD441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7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48</w:t>
            </w:r>
          </w:p>
          <w:p w14:paraId="7004A544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48)</w:t>
            </w:r>
          </w:p>
        </w:tc>
        <w:tc>
          <w:tcPr>
            <w:tcW w:w="1770" w:type="dxa"/>
          </w:tcPr>
          <w:p w14:paraId="7D4511DE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3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5DCB6EB4" w14:textId="77777777" w:rsidR="009747ED" w:rsidRPr="00A3286F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328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47ED" w:rsidRPr="00FD0B0A" w14:paraId="59A947F0" w14:textId="77777777" w:rsidTr="00635FA3">
        <w:tc>
          <w:tcPr>
            <w:tcW w:w="2991" w:type="dxa"/>
          </w:tcPr>
          <w:p w14:paraId="49BA6380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</w:t>
            </w:r>
            <w:r w:rsidRPr="00B52F92">
              <w:rPr>
                <w:rFonts w:ascii="Times New Roman" w:hAnsi="Times New Roman" w:cs="Times New Roman"/>
                <w:vertAlign w:val="subscript"/>
              </w:rPr>
              <w:t>work</w:t>
            </w:r>
          </w:p>
        </w:tc>
        <w:tc>
          <w:tcPr>
            <w:tcW w:w="1816" w:type="dxa"/>
          </w:tcPr>
          <w:p w14:paraId="0E88063C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1412 (0.2874)</w:t>
            </w:r>
          </w:p>
        </w:tc>
        <w:tc>
          <w:tcPr>
            <w:tcW w:w="1766" w:type="dxa"/>
          </w:tcPr>
          <w:p w14:paraId="1363F262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1763 (0.3432)</w:t>
            </w:r>
          </w:p>
        </w:tc>
        <w:tc>
          <w:tcPr>
            <w:tcW w:w="1766" w:type="dxa"/>
          </w:tcPr>
          <w:p w14:paraId="7C56511F" w14:textId="77777777" w:rsidR="009747ED" w:rsidRPr="003A7D82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D82">
              <w:rPr>
                <w:rFonts w:ascii="Times New Roman" w:hAnsi="Times New Roman" w:cs="Times New Roman"/>
                <w:sz w:val="20"/>
                <w:szCs w:val="20"/>
              </w:rPr>
              <w:t>0.1729 (</w:t>
            </w:r>
            <w:r w:rsidRPr="00D060E0">
              <w:rPr>
                <w:rFonts w:ascii="Times New Roman" w:hAnsi="Times New Roman" w:cs="Times New Roman"/>
                <w:sz w:val="20"/>
                <w:szCs w:val="20"/>
              </w:rPr>
              <w:t>0.3070</w:t>
            </w:r>
            <w:r w:rsidRPr="003A7D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7302F5" w14:textId="77777777" w:rsidR="009747ED" w:rsidRPr="003A7D82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</w:tcPr>
          <w:p w14:paraId="55452BAC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0.1712 (0.2826)</w:t>
            </w:r>
          </w:p>
        </w:tc>
      </w:tr>
      <w:tr w:rsidR="009747ED" w:rsidRPr="00FD0B0A" w14:paraId="453EF91D" w14:textId="77777777" w:rsidTr="00635FA3">
        <w:tc>
          <w:tcPr>
            <w:tcW w:w="2991" w:type="dxa"/>
          </w:tcPr>
          <w:p w14:paraId="4E39B5F3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</w:t>
            </w:r>
            <w:r w:rsidRPr="00B52F92">
              <w:rPr>
                <w:rFonts w:ascii="Times New Roman" w:hAnsi="Times New Roman" w:cs="Times New Roman"/>
                <w:vertAlign w:val="subscript"/>
              </w:rPr>
              <w:t>free</w:t>
            </w:r>
          </w:p>
        </w:tc>
        <w:tc>
          <w:tcPr>
            <w:tcW w:w="1816" w:type="dxa"/>
          </w:tcPr>
          <w:p w14:paraId="17061D79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1582 (0.3428)</w:t>
            </w:r>
          </w:p>
        </w:tc>
        <w:tc>
          <w:tcPr>
            <w:tcW w:w="1766" w:type="dxa"/>
          </w:tcPr>
          <w:p w14:paraId="60A5578A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1949 (0.3354)</w:t>
            </w:r>
          </w:p>
        </w:tc>
        <w:tc>
          <w:tcPr>
            <w:tcW w:w="1766" w:type="dxa"/>
          </w:tcPr>
          <w:p w14:paraId="421C25E5" w14:textId="77777777" w:rsidR="009747ED" w:rsidRPr="003A7D82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D82">
              <w:rPr>
                <w:rFonts w:ascii="Times New Roman" w:hAnsi="Times New Roman" w:cs="Times New Roman"/>
                <w:sz w:val="20"/>
                <w:szCs w:val="20"/>
              </w:rPr>
              <w:t>0.1935 (</w:t>
            </w:r>
            <w:r w:rsidRPr="00D060E0">
              <w:rPr>
                <w:rFonts w:ascii="Times New Roman" w:hAnsi="Times New Roman" w:cs="Times New Roman"/>
                <w:sz w:val="20"/>
                <w:szCs w:val="20"/>
              </w:rPr>
              <w:t>0.3013</w:t>
            </w:r>
            <w:r w:rsidRPr="003A7D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4CE69716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0.2053 (0.3809)</w:t>
            </w:r>
          </w:p>
        </w:tc>
      </w:tr>
      <w:tr w:rsidR="009747ED" w:rsidRPr="00FD0B0A" w14:paraId="44F6DD23" w14:textId="77777777" w:rsidTr="00635FA3">
        <w:tc>
          <w:tcPr>
            <w:tcW w:w="2991" w:type="dxa"/>
          </w:tcPr>
          <w:p w14:paraId="1BE7AA60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MS(bonds) (Å)</w:t>
            </w:r>
          </w:p>
        </w:tc>
        <w:tc>
          <w:tcPr>
            <w:tcW w:w="1816" w:type="dxa"/>
          </w:tcPr>
          <w:p w14:paraId="217FDA60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6" w:type="dxa"/>
          </w:tcPr>
          <w:p w14:paraId="40E962E0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6" w:type="dxa"/>
          </w:tcPr>
          <w:p w14:paraId="54830896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70" w:type="dxa"/>
          </w:tcPr>
          <w:p w14:paraId="41ED3AD5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747ED" w:rsidRPr="00FD0B0A" w14:paraId="509142CE" w14:textId="77777777" w:rsidTr="00635FA3">
        <w:tc>
          <w:tcPr>
            <w:tcW w:w="2991" w:type="dxa"/>
          </w:tcPr>
          <w:p w14:paraId="4D8E66CC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MS(angles) (</w:t>
            </w:r>
            <w:r w:rsidRPr="00B52F92">
              <w:rPr>
                <w:rFonts w:ascii="Times New Roman" w:hAnsi="Times New Roman" w:cs="Times New Roman"/>
              </w:rPr>
              <w:sym w:font="Symbol" w:char="F0B0"/>
            </w:r>
            <w:r w:rsidRPr="00B52F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6" w:type="dxa"/>
          </w:tcPr>
          <w:p w14:paraId="6B0A8D34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766" w:type="dxa"/>
          </w:tcPr>
          <w:p w14:paraId="0ED7EFB7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66" w:type="dxa"/>
          </w:tcPr>
          <w:p w14:paraId="0D1401A5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770" w:type="dxa"/>
          </w:tcPr>
          <w:p w14:paraId="538FD954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9747ED" w:rsidRPr="00FD0B0A" w14:paraId="492E8915" w14:textId="77777777" w:rsidTr="00635FA3">
        <w:tc>
          <w:tcPr>
            <w:tcW w:w="2991" w:type="dxa"/>
          </w:tcPr>
          <w:p w14:paraId="6FBCCA20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amachandran favored (%)</w:t>
            </w:r>
          </w:p>
        </w:tc>
        <w:tc>
          <w:tcPr>
            <w:tcW w:w="1816" w:type="dxa"/>
          </w:tcPr>
          <w:p w14:paraId="38A3200B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7.81</w:t>
            </w:r>
          </w:p>
        </w:tc>
        <w:tc>
          <w:tcPr>
            <w:tcW w:w="1766" w:type="dxa"/>
          </w:tcPr>
          <w:p w14:paraId="6511078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98.16</w:t>
            </w:r>
          </w:p>
        </w:tc>
        <w:tc>
          <w:tcPr>
            <w:tcW w:w="1766" w:type="dxa"/>
          </w:tcPr>
          <w:p w14:paraId="595BD050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1770" w:type="dxa"/>
          </w:tcPr>
          <w:p w14:paraId="32538553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1</w:t>
            </w:r>
          </w:p>
        </w:tc>
      </w:tr>
      <w:tr w:rsidR="009747ED" w:rsidRPr="00FD0B0A" w14:paraId="34E52623" w14:textId="77777777" w:rsidTr="00635FA3">
        <w:tc>
          <w:tcPr>
            <w:tcW w:w="2991" w:type="dxa"/>
          </w:tcPr>
          <w:p w14:paraId="194DD2DB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1816" w:type="dxa"/>
          </w:tcPr>
          <w:p w14:paraId="599EE86F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766" w:type="dxa"/>
          </w:tcPr>
          <w:p w14:paraId="4047D21A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766" w:type="dxa"/>
          </w:tcPr>
          <w:p w14:paraId="1E53F8E1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770" w:type="dxa"/>
          </w:tcPr>
          <w:p w14:paraId="167F8384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9747ED" w:rsidRPr="00FD0B0A" w14:paraId="22A29D9D" w14:textId="77777777" w:rsidTr="00635FA3">
        <w:tc>
          <w:tcPr>
            <w:tcW w:w="2991" w:type="dxa"/>
          </w:tcPr>
          <w:p w14:paraId="55F4D59E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1816" w:type="dxa"/>
          </w:tcPr>
          <w:p w14:paraId="2CB4047D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66" w:type="dxa"/>
          </w:tcPr>
          <w:p w14:paraId="111CED14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66" w:type="dxa"/>
          </w:tcPr>
          <w:p w14:paraId="1DBFDE8D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0" w:type="dxa"/>
          </w:tcPr>
          <w:p w14:paraId="64C9893C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7ED" w:rsidRPr="00FD0B0A" w14:paraId="31B5862C" w14:textId="77777777" w:rsidTr="00635FA3">
        <w:tc>
          <w:tcPr>
            <w:tcW w:w="2991" w:type="dxa"/>
          </w:tcPr>
          <w:p w14:paraId="53854934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1816" w:type="dxa"/>
          </w:tcPr>
          <w:p w14:paraId="3B56406F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66" w:type="dxa"/>
          </w:tcPr>
          <w:p w14:paraId="76F2B56B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66" w:type="dxa"/>
          </w:tcPr>
          <w:p w14:paraId="5826B491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70" w:type="dxa"/>
          </w:tcPr>
          <w:p w14:paraId="5FEA11B0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47ED" w:rsidRPr="00FD0B0A" w14:paraId="566B0236" w14:textId="77777777" w:rsidTr="00635FA3">
        <w:tc>
          <w:tcPr>
            <w:tcW w:w="2991" w:type="dxa"/>
          </w:tcPr>
          <w:p w14:paraId="1BE91BC8" w14:textId="77777777" w:rsidR="009747ED" w:rsidRPr="00B52F92" w:rsidRDefault="009747ED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2F92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1816" w:type="dxa"/>
          </w:tcPr>
          <w:p w14:paraId="58DB7A4E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19.09</w:t>
            </w:r>
          </w:p>
        </w:tc>
        <w:tc>
          <w:tcPr>
            <w:tcW w:w="1766" w:type="dxa"/>
          </w:tcPr>
          <w:p w14:paraId="76EFFA71" w14:textId="77777777" w:rsidR="009747ED" w:rsidRPr="00EC43E3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E3">
              <w:rPr>
                <w:rFonts w:ascii="Times New Roman" w:hAnsi="Times New Roman" w:cs="Times New Roman"/>
                <w:sz w:val="20"/>
                <w:szCs w:val="20"/>
              </w:rPr>
              <w:t>22.09</w:t>
            </w:r>
          </w:p>
        </w:tc>
        <w:tc>
          <w:tcPr>
            <w:tcW w:w="1766" w:type="dxa"/>
          </w:tcPr>
          <w:p w14:paraId="6F67C7C5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6CD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1770" w:type="dxa"/>
          </w:tcPr>
          <w:p w14:paraId="7B67C12E" w14:textId="77777777" w:rsidR="009747ED" w:rsidRPr="009566CD" w:rsidRDefault="009747ED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</w:tr>
    </w:tbl>
    <w:p w14:paraId="18F26041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ED"/>
    <w:rsid w:val="00187B84"/>
    <w:rsid w:val="009747ED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51CCB"/>
  <w15:chartTrackingRefBased/>
  <w15:docId w15:val="{0BD2BB72-CD09-C14D-9365-33180502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9747ED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747ED"/>
    <w:rPr>
      <w:rFonts w:ascii="Arial" w:eastAsiaTheme="minorEastAsia" w:hAnsi="Arial" w:cs="Arial"/>
      <w:b/>
      <w:bCs/>
      <w:lang w:val="en-AU"/>
    </w:rPr>
  </w:style>
  <w:style w:type="table" w:styleId="TableGrid">
    <w:name w:val="Table Grid"/>
    <w:basedOn w:val="TableNormal"/>
    <w:uiPriority w:val="39"/>
    <w:rsid w:val="009747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28:00Z</dcterms:created>
  <dcterms:modified xsi:type="dcterms:W3CDTF">2022-04-21T18:29:00Z</dcterms:modified>
</cp:coreProperties>
</file>